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53F2E" w14:textId="77777777" w:rsidR="00364640" w:rsidRPr="005C1DE9" w:rsidRDefault="00364640" w:rsidP="00364640">
      <w:pPr>
        <w:jc w:val="left"/>
        <w:rPr>
          <w:rFonts w:ascii="Times New Roman" w:eastAsia="Adobe 宋体 Std L" w:hAnsi="Times New Roman"/>
          <w:szCs w:val="21"/>
        </w:rPr>
      </w:pPr>
      <w:r w:rsidRPr="005C1DE9">
        <w:rPr>
          <w:rFonts w:ascii="Times New Roman" w:eastAsia="Adobe 宋体 Std L" w:hAnsi="Times New Roman" w:hint="eastAsia"/>
          <w:b/>
          <w:szCs w:val="21"/>
        </w:rPr>
        <w:t>Table S</w:t>
      </w:r>
      <w:r w:rsidR="004F57B5" w:rsidRPr="005C1DE9">
        <w:rPr>
          <w:rFonts w:ascii="Times New Roman" w:eastAsia="Adobe 宋体 Std L" w:hAnsi="Times New Roman"/>
          <w:b/>
          <w:szCs w:val="21"/>
        </w:rPr>
        <w:t>2</w:t>
      </w:r>
      <w:r w:rsidRPr="005C1DE9">
        <w:rPr>
          <w:rFonts w:ascii="Times New Roman" w:eastAsia="Adobe 宋体 Std L" w:hAnsi="Times New Roman"/>
          <w:b/>
          <w:szCs w:val="21"/>
        </w:rPr>
        <w:t>.</w:t>
      </w:r>
      <w:r w:rsidRPr="005C1DE9">
        <w:rPr>
          <w:rFonts w:ascii="Times New Roman" w:eastAsia="Adobe 宋体 Std L" w:hAnsi="Times New Roman" w:hint="eastAsia"/>
          <w:b/>
          <w:szCs w:val="21"/>
        </w:rPr>
        <w:t xml:space="preserve"> </w:t>
      </w:r>
      <w:r w:rsidR="009127F9" w:rsidRPr="009127F9">
        <w:rPr>
          <w:rFonts w:ascii="Times New Roman" w:eastAsia="Adobe 宋体 Std L" w:hAnsi="Times New Roman"/>
          <w:szCs w:val="21"/>
        </w:rPr>
        <w:t>Median fold change (FC) of each signature gene pair in different datasets of tumor samples (“cancer” and “cancer-adjacent normal”) and non-tumor samples (“normal pancreas” and “pancreatitis”) in the validation cohort.</w:t>
      </w:r>
    </w:p>
    <w:tbl>
      <w:tblPr>
        <w:tblW w:w="132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B54CBC" w:rsidRPr="00260821" w14:paraId="5A9F9601" w14:textId="77777777" w:rsidTr="00994A2F">
        <w:tc>
          <w:tcPr>
            <w:tcW w:w="1384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4FE5A55F" w14:textId="77777777" w:rsidR="00B54CBC" w:rsidRPr="00B5350E" w:rsidRDefault="00B54CBC" w:rsidP="001C4B37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350E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11907" w:type="dxa"/>
            <w:gridSpan w:val="1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806094D" w14:textId="77777777" w:rsidR="00B54CBC" w:rsidRDefault="00B54CBC" w:rsidP="001C4B37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umor samples group</w:t>
            </w:r>
          </w:p>
        </w:tc>
      </w:tr>
      <w:tr w:rsidR="00B54CBC" w:rsidRPr="00260821" w14:paraId="62668877" w14:textId="77777777" w:rsidTr="00994A2F">
        <w:trPr>
          <w:trHeight w:val="321"/>
        </w:trPr>
        <w:tc>
          <w:tcPr>
            <w:tcW w:w="1384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374A85B2" w14:textId="77777777" w:rsidR="00B54CBC" w:rsidRPr="00B5350E" w:rsidRDefault="00B54CBC" w:rsidP="00B54CBC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F7D5A1" w14:textId="77777777" w:rsidR="00B54CBC" w:rsidRPr="00B5350E" w:rsidRDefault="00B54CBC" w:rsidP="00B54CBC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CB64C4" w14:textId="77777777" w:rsidR="00B54CBC" w:rsidRPr="00B5350E" w:rsidRDefault="00B54CBC" w:rsidP="00B54CBC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2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5BE5A6E4" w14:textId="77777777" w:rsidR="00B54CBC" w:rsidRDefault="00994A2F" w:rsidP="00B54CBC"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3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14:paraId="1440640E" w14:textId="77777777" w:rsidR="00B54CBC" w:rsidRDefault="00B54CBC" w:rsidP="00994A2F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 w:rsidR="00994A2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054B1DCB" w14:textId="77777777" w:rsidR="00B54CBC" w:rsidRDefault="00B54CBC" w:rsidP="00994A2F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 w:rsidR="00994A2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2DC2AAC5" w14:textId="77777777" w:rsidR="00B54CBC" w:rsidRDefault="00B54CBC" w:rsidP="00994A2F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 w:rsidR="00994A2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201E1FFC" w14:textId="77777777" w:rsidR="00B54CBC" w:rsidRDefault="00B54CBC" w:rsidP="00994A2F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 w:rsidR="00994A2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14:paraId="3EBDC6E9" w14:textId="77777777" w:rsidR="00B54CBC" w:rsidRDefault="00B54CBC" w:rsidP="00994A2F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 w:rsidR="00994A2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1184B39C" w14:textId="77777777" w:rsidR="00B54CBC" w:rsidRDefault="00B54CBC" w:rsidP="00994A2F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 w:rsidR="00994A2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2AEB2EC8" w14:textId="77777777" w:rsidR="00B54CBC" w:rsidRDefault="00B54CBC" w:rsidP="00994A2F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 w:rsidR="00994A2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1B6E7099" w14:textId="77777777" w:rsidR="00B54CBC" w:rsidRDefault="00B54CBC" w:rsidP="00994A2F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 w:rsidR="00994A2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14:paraId="76E24B0F" w14:textId="77777777" w:rsidR="00B54CBC" w:rsidRDefault="00B54CBC" w:rsidP="00B54CBC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 w:rsidR="00994A2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</w:t>
            </w:r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7627F2" w:rsidRPr="00260821" w14:paraId="3BD62DCC" w14:textId="77777777" w:rsidTr="001A4FDC">
        <w:tc>
          <w:tcPr>
            <w:tcW w:w="1384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128E2D8D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5082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3869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F0B35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3DBBDB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5CA4F6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315A7D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69678C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B61C2F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640502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20BE3E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2F4A49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418C5D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B2AE51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21</w:t>
            </w:r>
          </w:p>
        </w:tc>
      </w:tr>
      <w:tr w:rsidR="007627F2" w:rsidRPr="00260821" w14:paraId="3EF42895" w14:textId="77777777" w:rsidTr="001A4FDC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A7B2D1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19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CF40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5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7D20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1B47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46CB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34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7E9C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3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0E98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95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DAF2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6E53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3C06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6BCD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5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6518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50D2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16</w:t>
            </w:r>
          </w:p>
        </w:tc>
      </w:tr>
      <w:tr w:rsidR="007627F2" w:rsidRPr="00260821" w14:paraId="2909F07A" w14:textId="77777777" w:rsidTr="001A4FDC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C5C0FC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62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49C1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5286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9740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5168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F6D8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A43F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CE51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D391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28DB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48D4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BCD0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6290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33</w:t>
            </w:r>
          </w:p>
        </w:tc>
      </w:tr>
      <w:tr w:rsidR="007627F2" w:rsidRPr="00260821" w14:paraId="42A34C56" w14:textId="77777777" w:rsidTr="001A4FDC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5B3AB4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43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090C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DC5C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AECE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F891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A373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4547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67BE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D1A6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8DD1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73D3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4AE1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82CB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26</w:t>
            </w:r>
          </w:p>
        </w:tc>
      </w:tr>
      <w:tr w:rsidR="007627F2" w:rsidRPr="00260821" w14:paraId="50A3C64C" w14:textId="77777777" w:rsidTr="001A4FDC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B447A0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21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8A6F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9ED7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61C3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76DD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F43E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-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E763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73FE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A57F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EB41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-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E8AA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-19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A99C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9639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-14.71</w:t>
            </w:r>
          </w:p>
        </w:tc>
      </w:tr>
      <w:tr w:rsidR="007627F2" w:rsidRPr="00260821" w14:paraId="62571568" w14:textId="77777777" w:rsidTr="001A4FDC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FB374A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71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EF06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6430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6952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329A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002F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D46D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5321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0ACE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574D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1658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DA9F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0FDA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.16</w:t>
            </w:r>
          </w:p>
        </w:tc>
      </w:tr>
      <w:tr w:rsidR="007627F2" w:rsidRPr="00260821" w14:paraId="01086BC8" w14:textId="77777777" w:rsidTr="001A4FDC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DD1052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-MTAB-6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7F5F3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5528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85E4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7C09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10A7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B707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51A7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196F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7FC9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FEED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AE8B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BD98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65</w:t>
            </w:r>
          </w:p>
        </w:tc>
      </w:tr>
      <w:tr w:rsidR="007627F2" w:rsidRPr="00260821" w14:paraId="0A8E73A1" w14:textId="77777777" w:rsidTr="001A4FDC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1B7900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 w:rsidRPr="00B54CBC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G</w:t>
            </w: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E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C853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D67E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7E69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456E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6B26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50A5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9A7E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915D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8277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D55D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2B39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0CC4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7627F2" w:rsidRPr="00260821" w14:paraId="5DE04BB8" w14:textId="77777777" w:rsidTr="00B75960">
        <w:tc>
          <w:tcPr>
            <w:tcW w:w="138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15F6925A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T</w:t>
            </w: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593647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27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840262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7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5C331B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2173EA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61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68C16E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44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D1889B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726E84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277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066704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81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AACC9D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85370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25D691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A53B4B" w14:textId="77777777" w:rsidR="007627F2" w:rsidRPr="007627F2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7627F2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3.1</w:t>
            </w:r>
          </w:p>
        </w:tc>
      </w:tr>
      <w:tr w:rsidR="007627F2" w:rsidRPr="00260821" w14:paraId="11268F83" w14:textId="77777777" w:rsidTr="009403BA">
        <w:trPr>
          <w:trHeight w:val="3750"/>
        </w:trPr>
        <w:tc>
          <w:tcPr>
            <w:tcW w:w="1384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C5A76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1826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3BB4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723BC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6C6E3B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CD899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24AD51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19C422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861FAD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79E2B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FBB9DD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1600E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2E029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7627F2" w:rsidRPr="00260821" w14:paraId="32570C76" w14:textId="77777777" w:rsidTr="00994A2F">
        <w:tc>
          <w:tcPr>
            <w:tcW w:w="138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5C459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E6AA1D" w14:textId="77777777" w:rsidR="007627F2" w:rsidRPr="00B5350E" w:rsidRDefault="007627F2" w:rsidP="009403BA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1908D4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74953F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8E3867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1688D5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8C284F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34773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08DE13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3C2378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297EA5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EC67CB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56A725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7627F2" w:rsidRPr="00260821" w14:paraId="79BCD2A9" w14:textId="77777777" w:rsidTr="00455604">
        <w:tc>
          <w:tcPr>
            <w:tcW w:w="1384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5085D26C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350E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11907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E664FB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Non-tumor samples group</w:t>
            </w:r>
          </w:p>
        </w:tc>
      </w:tr>
      <w:tr w:rsidR="007627F2" w:rsidRPr="00260821" w14:paraId="1AC2B48F" w14:textId="77777777" w:rsidTr="00455604">
        <w:tc>
          <w:tcPr>
            <w:tcW w:w="1384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5BEAA9A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47B936E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D3D767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0FB483D" w14:textId="77777777" w:rsidR="007627F2" w:rsidRDefault="007627F2" w:rsidP="007627F2"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0EFA05" w14:textId="77777777" w:rsidR="007627F2" w:rsidRDefault="007627F2" w:rsidP="007627F2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09A4B96" w14:textId="77777777" w:rsidR="007627F2" w:rsidRDefault="007627F2" w:rsidP="007627F2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A52950D" w14:textId="77777777" w:rsidR="007627F2" w:rsidRDefault="007627F2" w:rsidP="007627F2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D2D1293" w14:textId="77777777" w:rsidR="007627F2" w:rsidRDefault="007627F2" w:rsidP="007627F2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2E7F2C" w14:textId="77777777" w:rsidR="007627F2" w:rsidRDefault="007627F2" w:rsidP="007627F2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D198CB" w14:textId="77777777" w:rsidR="007627F2" w:rsidRDefault="007627F2" w:rsidP="007627F2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ADF8D78" w14:textId="77777777" w:rsidR="007627F2" w:rsidRDefault="007627F2" w:rsidP="007627F2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D4319D2" w14:textId="77777777" w:rsidR="007627F2" w:rsidRDefault="007627F2" w:rsidP="007627F2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2427657" w14:textId="77777777" w:rsidR="007627F2" w:rsidRDefault="007627F2" w:rsidP="007627F2"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ene pair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</w:t>
            </w:r>
            <w:r w:rsidRPr="002D2CC9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7627F2" w:rsidRPr="00260821" w14:paraId="4E7D11FC" w14:textId="77777777" w:rsidTr="00994A2F">
        <w:tc>
          <w:tcPr>
            <w:tcW w:w="1384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3A959A55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5082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E7431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2FF4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58674C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7FCFA2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4D71F7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19CACD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85EB8C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AA21DF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E20A7B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B8D970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7A85D6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6D4F03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7E2347" w:rsidRPr="00260821" w14:paraId="6A4EE7EB" w14:textId="77777777" w:rsidTr="00C869EC">
        <w:trPr>
          <w:trHeight w:val="297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27DFF7" w14:textId="77777777" w:rsidR="007E2347" w:rsidRPr="00B54CBC" w:rsidRDefault="007E2347" w:rsidP="007E2347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19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7E465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AC1E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C1EF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A8CB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4BB6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73DD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AA97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63BB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E6F5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1FAA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B4B8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C956" w14:textId="77777777" w:rsidR="007E2347" w:rsidRPr="00FB1B46" w:rsidRDefault="007E2347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87</w:t>
            </w:r>
          </w:p>
        </w:tc>
      </w:tr>
      <w:tr w:rsidR="007627F2" w:rsidRPr="00260821" w14:paraId="30FCC25A" w14:textId="77777777" w:rsidTr="004A7E7D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240FFD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62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5326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A48E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5CDEC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59DDFC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5BAC6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FB40E7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5CB3D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82BD87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D99C4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F0D71C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91E06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817F4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FB1B46" w:rsidRPr="00260821" w14:paraId="7ED972AB" w14:textId="77777777" w:rsidTr="00A3079A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B8BE53" w14:textId="77777777" w:rsidR="00FB1B46" w:rsidRPr="00B54CBC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43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68DF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5EA15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14DF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A8EC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2D98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DB1C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B888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20E2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5219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544F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42A0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CB7E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96</w:t>
            </w:r>
          </w:p>
        </w:tc>
      </w:tr>
      <w:tr w:rsidR="007627F2" w:rsidRPr="00260821" w14:paraId="0157A8BC" w14:textId="77777777" w:rsidTr="004A7E7D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10F86A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21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E2BB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1340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C046A1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627A2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5516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0ECCE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97581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AD811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E6E80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221D35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76C13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89C502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7627F2" w:rsidRPr="00260821" w14:paraId="3B1F2D41" w14:textId="77777777" w:rsidTr="004A7E7D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F0E0F5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SE71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D460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1CC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F2C2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0E211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88DC2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2FE81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A6916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CE631B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CF53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8738F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16055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D7FD5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7627F2" w:rsidRPr="00260821" w14:paraId="7E74AE72" w14:textId="77777777" w:rsidTr="004A7E7D">
        <w:trPr>
          <w:trHeight w:val="257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17DBFF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-MTAB-6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A71E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0FCE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BA0683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989DAB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566F0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AAD96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6361E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B046DE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BA2F7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7C24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53B38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6D9EDE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FB1B46" w:rsidRPr="00260821" w14:paraId="59797AE5" w14:textId="77777777" w:rsidTr="009A353A">
        <w:trPr>
          <w:trHeight w:val="312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5538BC" w14:textId="77777777" w:rsidR="00FB1B46" w:rsidRPr="00B54CBC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 w:rsidRPr="00B54CBC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G</w:t>
            </w: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E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E5EBD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355B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9C7B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EBE8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F93A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E6A8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AAE7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1AA9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AED1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7793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E83E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61F4" w14:textId="77777777" w:rsidR="00FB1B46" w:rsidRPr="00FB1B46" w:rsidRDefault="00FB1B46" w:rsidP="00FB1B46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B1B46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0.12</w:t>
            </w:r>
          </w:p>
        </w:tc>
      </w:tr>
      <w:tr w:rsidR="007627F2" w:rsidRPr="00260821" w14:paraId="1550F9F9" w14:textId="77777777" w:rsidTr="00994A2F">
        <w:trPr>
          <w:trHeight w:val="229"/>
        </w:trPr>
        <w:tc>
          <w:tcPr>
            <w:tcW w:w="138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246C984E" w14:textId="77777777" w:rsidR="007627F2" w:rsidRPr="00B54CBC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B54CBC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T</w:t>
            </w:r>
            <w:r w:rsidRPr="00B54CB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1BBE80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68305B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13F6A3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E9B46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BB213F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F74674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569E70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0927C6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479EC9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A36647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9782C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8166CA" w14:textId="77777777" w:rsidR="007627F2" w:rsidRPr="00B5350E" w:rsidRDefault="007627F2" w:rsidP="007627F2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</w:tbl>
    <w:p w14:paraId="5E928DD6" w14:textId="77777777" w:rsidR="00364640" w:rsidRDefault="00364640" w:rsidP="00364640">
      <w:r>
        <w:rPr>
          <w:rFonts w:ascii="Times New Roman" w:eastAsia="DengXian" w:hAnsi="Times New Roman"/>
          <w:color w:val="000000"/>
          <w:sz w:val="18"/>
          <w:szCs w:val="18"/>
        </w:rPr>
        <w:t>Gene pair1</w:t>
      </w:r>
      <w:r w:rsidR="00877315">
        <w:rPr>
          <w:rFonts w:ascii="Times New Roman" w:eastAsia="DengXian" w:hAnsi="Times New Roman"/>
          <w:color w:val="000000"/>
          <w:sz w:val="18"/>
          <w:szCs w:val="18"/>
        </w:rPr>
        <w:t>, gene pair2, …,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 gene pair</w:t>
      </w:r>
      <w:r w:rsidR="00877315">
        <w:rPr>
          <w:rFonts w:ascii="Times New Roman" w:eastAsia="DengXian" w:hAnsi="Times New Roman"/>
          <w:color w:val="000000"/>
          <w:sz w:val="18"/>
          <w:szCs w:val="18"/>
        </w:rPr>
        <w:t>1</w:t>
      </w:r>
      <w:r>
        <w:rPr>
          <w:rFonts w:ascii="Times New Roman" w:eastAsia="DengXian" w:hAnsi="Times New Roman"/>
          <w:color w:val="000000"/>
          <w:sz w:val="18"/>
          <w:szCs w:val="18"/>
        </w:rPr>
        <w:t>2 represent</w:t>
      </w:r>
      <w:r w:rsidR="00877315">
        <w:rPr>
          <w:rFonts w:ascii="Times New Roman" w:eastAsia="DengXian" w:hAnsi="Times New Roman"/>
          <w:color w:val="000000"/>
          <w:sz w:val="18"/>
          <w:szCs w:val="18"/>
        </w:rPr>
        <w:t xml:space="preserve"> </w:t>
      </w:r>
      <w:r w:rsidR="00877315" w:rsidRPr="00877315">
        <w:rPr>
          <w:rFonts w:ascii="Times New Roman" w:eastAsia="DengXian" w:hAnsi="Times New Roman"/>
          <w:color w:val="000000"/>
          <w:sz w:val="18"/>
          <w:szCs w:val="18"/>
        </w:rPr>
        <w:t>LAMC2</w:t>
      </w:r>
      <w:r w:rsidR="00877315">
        <w:rPr>
          <w:rFonts w:ascii="Times New Roman" w:eastAsia="DengXian" w:hAnsi="Times New Roman"/>
          <w:color w:val="000000"/>
          <w:sz w:val="18"/>
          <w:szCs w:val="18"/>
        </w:rPr>
        <w:t>-</w:t>
      </w:r>
      <w:r w:rsidR="00877315" w:rsidRPr="00877315">
        <w:rPr>
          <w:rFonts w:ascii="Times New Roman" w:eastAsia="DengXian" w:hAnsi="Times New Roman"/>
          <w:color w:val="000000"/>
          <w:sz w:val="18"/>
          <w:szCs w:val="18"/>
        </w:rPr>
        <w:t>TEX11</w:t>
      </w:r>
      <w:r w:rsidR="00877315">
        <w:rPr>
          <w:rFonts w:ascii="Times New Roman" w:eastAsia="DengXian" w:hAnsi="Times New Roman"/>
          <w:color w:val="000000"/>
          <w:sz w:val="18"/>
          <w:szCs w:val="18"/>
        </w:rPr>
        <w:t xml:space="preserve">, </w:t>
      </w:r>
      <w:r w:rsidR="00877315" w:rsidRPr="00877315">
        <w:rPr>
          <w:rFonts w:ascii="Times New Roman" w:eastAsia="DengXian" w:hAnsi="Times New Roman"/>
          <w:color w:val="000000"/>
          <w:sz w:val="18"/>
          <w:szCs w:val="18"/>
        </w:rPr>
        <w:t>LAMC2</w:t>
      </w:r>
      <w:r w:rsidR="00877315">
        <w:rPr>
          <w:rFonts w:ascii="Times New Roman" w:eastAsia="DengXian" w:hAnsi="Times New Roman"/>
          <w:color w:val="000000"/>
          <w:sz w:val="18"/>
          <w:szCs w:val="18"/>
        </w:rPr>
        <w:t>-</w:t>
      </w:r>
      <w:r w:rsidR="00877315" w:rsidRPr="00877315">
        <w:rPr>
          <w:rFonts w:ascii="Times New Roman" w:eastAsia="DengXian" w:hAnsi="Times New Roman"/>
          <w:color w:val="000000"/>
          <w:sz w:val="18"/>
          <w:szCs w:val="18"/>
        </w:rPr>
        <w:t>HDAC11</w:t>
      </w:r>
      <w:r>
        <w:rPr>
          <w:rFonts w:ascii="Times New Roman" w:eastAsia="DengXian" w:hAnsi="Times New Roman"/>
          <w:color w:val="000000"/>
          <w:sz w:val="18"/>
          <w:szCs w:val="18"/>
        </w:rPr>
        <w:t>,</w:t>
      </w:r>
      <w:r w:rsidR="00877315">
        <w:rPr>
          <w:rFonts w:ascii="Times New Roman" w:eastAsia="DengXian" w:hAnsi="Times New Roman"/>
          <w:color w:val="000000"/>
          <w:sz w:val="18"/>
          <w:szCs w:val="18"/>
        </w:rPr>
        <w:t xml:space="preserve"> …, and </w:t>
      </w:r>
      <w:r w:rsidR="00877315" w:rsidRPr="00877315">
        <w:rPr>
          <w:rFonts w:ascii="Times New Roman" w:eastAsia="DengXian" w:hAnsi="Times New Roman"/>
          <w:color w:val="000000"/>
          <w:sz w:val="18"/>
          <w:szCs w:val="18"/>
        </w:rPr>
        <w:t>CDH3</w:t>
      </w:r>
      <w:r w:rsidR="00877315">
        <w:rPr>
          <w:rFonts w:ascii="Times New Roman" w:eastAsia="DengXian" w:hAnsi="Times New Roman"/>
          <w:color w:val="000000"/>
          <w:sz w:val="18"/>
          <w:szCs w:val="18"/>
        </w:rPr>
        <w:t>-</w:t>
      </w:r>
      <w:r w:rsidR="00877315" w:rsidRPr="00877315">
        <w:rPr>
          <w:rFonts w:ascii="Times New Roman" w:eastAsia="DengXian" w:hAnsi="Times New Roman"/>
          <w:color w:val="000000"/>
          <w:sz w:val="18"/>
          <w:szCs w:val="18"/>
        </w:rPr>
        <w:t>TP53RK</w:t>
      </w:r>
      <w:r w:rsidR="00877315">
        <w:rPr>
          <w:rFonts w:ascii="Times New Roman" w:eastAsia="DengXian" w:hAnsi="Times New Roman"/>
          <w:color w:val="000000"/>
          <w:sz w:val="18"/>
          <w:szCs w:val="18"/>
        </w:rPr>
        <w:t>,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 respectively</w:t>
      </w:r>
      <w:r w:rsidR="00877315">
        <w:rPr>
          <w:rFonts w:ascii="Times New Roman" w:eastAsia="DengXian" w:hAnsi="Times New Roman"/>
          <w:color w:val="000000"/>
          <w:sz w:val="18"/>
          <w:szCs w:val="18"/>
        </w:rPr>
        <w:t>, as indicated in Table 2</w:t>
      </w:r>
      <w:r>
        <w:rPr>
          <w:rFonts w:ascii="Times New Roman" w:eastAsia="DengXian" w:hAnsi="Times New Roman"/>
          <w:color w:val="000000"/>
          <w:sz w:val="18"/>
          <w:szCs w:val="18"/>
        </w:rPr>
        <w:t>.</w:t>
      </w:r>
    </w:p>
    <w:p w14:paraId="3758366A" w14:textId="77777777" w:rsidR="00B2136C" w:rsidRPr="00877315" w:rsidRDefault="00B2136C" w:rsidP="00B5350E">
      <w:pPr>
        <w:jc w:val="left"/>
        <w:rPr>
          <w:rFonts w:ascii="Times New Roman" w:eastAsia="DengXian" w:hAnsi="Times New Roman"/>
          <w:color w:val="000000"/>
          <w:szCs w:val="21"/>
        </w:rPr>
      </w:pPr>
    </w:p>
    <w:sectPr w:rsidR="00B2136C" w:rsidRPr="00877315" w:rsidSect="00B54C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8096E" w14:textId="77777777" w:rsidR="00B6298B" w:rsidRDefault="00B6298B" w:rsidP="009664CC">
      <w:r>
        <w:separator/>
      </w:r>
    </w:p>
  </w:endnote>
  <w:endnote w:type="continuationSeparator" w:id="0">
    <w:p w14:paraId="51022C33" w14:textId="77777777" w:rsidR="00B6298B" w:rsidRDefault="00B6298B" w:rsidP="00966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SimSun"/>
    <w:charset w:val="86"/>
    <w:family w:val="roman"/>
    <w:pitch w:val="default"/>
    <w:sig w:usb0="00000000" w:usb1="00000000" w:usb2="00000016" w:usb3="00000000" w:csb0="00060007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8D371A" w14:textId="77777777" w:rsidR="00B6298B" w:rsidRDefault="00B6298B" w:rsidP="009664CC">
      <w:r>
        <w:separator/>
      </w:r>
    </w:p>
  </w:footnote>
  <w:footnote w:type="continuationSeparator" w:id="0">
    <w:p w14:paraId="04B460D1" w14:textId="77777777" w:rsidR="00B6298B" w:rsidRDefault="00B6298B" w:rsidP="00966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D77"/>
    <w:rsid w:val="000529C6"/>
    <w:rsid w:val="00060BB0"/>
    <w:rsid w:val="00084DDF"/>
    <w:rsid w:val="000D2A5D"/>
    <w:rsid w:val="00143EF7"/>
    <w:rsid w:val="001C4B37"/>
    <w:rsid w:val="0020540A"/>
    <w:rsid w:val="0022547E"/>
    <w:rsid w:val="00260821"/>
    <w:rsid w:val="00287F07"/>
    <w:rsid w:val="002A5008"/>
    <w:rsid w:val="003006AE"/>
    <w:rsid w:val="00360F8E"/>
    <w:rsid w:val="00364640"/>
    <w:rsid w:val="003672AB"/>
    <w:rsid w:val="004F57B5"/>
    <w:rsid w:val="00527D99"/>
    <w:rsid w:val="005B548F"/>
    <w:rsid w:val="005C1DE9"/>
    <w:rsid w:val="005C35BC"/>
    <w:rsid w:val="005F7454"/>
    <w:rsid w:val="00607C92"/>
    <w:rsid w:val="006178C4"/>
    <w:rsid w:val="006E19B8"/>
    <w:rsid w:val="00727B07"/>
    <w:rsid w:val="007627F2"/>
    <w:rsid w:val="00796A95"/>
    <w:rsid w:val="007E2347"/>
    <w:rsid w:val="007F3B62"/>
    <w:rsid w:val="00876EB9"/>
    <w:rsid w:val="00877315"/>
    <w:rsid w:val="008A1F6D"/>
    <w:rsid w:val="008B7B53"/>
    <w:rsid w:val="009127F9"/>
    <w:rsid w:val="009403BA"/>
    <w:rsid w:val="009664CC"/>
    <w:rsid w:val="00994A2F"/>
    <w:rsid w:val="009A0286"/>
    <w:rsid w:val="009F5B41"/>
    <w:rsid w:val="00A1011D"/>
    <w:rsid w:val="00A14FE1"/>
    <w:rsid w:val="00A958AC"/>
    <w:rsid w:val="00AA7A60"/>
    <w:rsid w:val="00AF5D77"/>
    <w:rsid w:val="00B2059C"/>
    <w:rsid w:val="00B2136C"/>
    <w:rsid w:val="00B5350E"/>
    <w:rsid w:val="00B54CBC"/>
    <w:rsid w:val="00B6298B"/>
    <w:rsid w:val="00B84C38"/>
    <w:rsid w:val="00BA3D30"/>
    <w:rsid w:val="00BE2F9C"/>
    <w:rsid w:val="00C109AF"/>
    <w:rsid w:val="00C23449"/>
    <w:rsid w:val="00C54492"/>
    <w:rsid w:val="00CA12AA"/>
    <w:rsid w:val="00D468AC"/>
    <w:rsid w:val="00D85157"/>
    <w:rsid w:val="00DE4E61"/>
    <w:rsid w:val="00E37074"/>
    <w:rsid w:val="00E773D3"/>
    <w:rsid w:val="00FB1B46"/>
    <w:rsid w:val="00FD2E81"/>
    <w:rsid w:val="00FE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2DE8956"/>
  <w15:chartTrackingRefBased/>
  <w15:docId w15:val="{A8F6ACA9-D8C7-4307-8C66-3A70F4638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4CC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6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664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6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664CC"/>
    <w:rPr>
      <w:sz w:val="18"/>
      <w:szCs w:val="18"/>
    </w:rPr>
  </w:style>
  <w:style w:type="table" w:styleId="TableGrid">
    <w:name w:val="Table Grid"/>
    <w:basedOn w:val="TableNormal"/>
    <w:uiPriority w:val="39"/>
    <w:rsid w:val="00300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1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ohn Magri</cp:lastModifiedBy>
  <cp:revision>11</cp:revision>
  <dcterms:created xsi:type="dcterms:W3CDTF">2020-02-24T02:18:00Z</dcterms:created>
  <dcterms:modified xsi:type="dcterms:W3CDTF">2020-09-02T10:50:00Z</dcterms:modified>
</cp:coreProperties>
</file>